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C11" w:rsidRDefault="00F0176C" w:rsidP="000253A3">
      <w:pPr>
        <w:spacing w:line="360" w:lineRule="auto"/>
        <w:jc w:val="left"/>
        <w:rPr>
          <w:rFonts w:ascii="Times New Roman" w:eastAsia="等线" w:hAnsi="Times New Roman" w:cs="Times New Roman"/>
          <w:bCs/>
          <w:sz w:val="20"/>
          <w:szCs w:val="20"/>
        </w:rPr>
      </w:pPr>
      <w:r w:rsidRPr="00F0176C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sz w:val="20"/>
          <w:szCs w:val="20"/>
        </w:rPr>
        <w:t>Table S</w:t>
      </w:r>
      <w:r w:rsidR="00F906F8">
        <w:rPr>
          <w:rFonts w:ascii="Times New Roman" w:eastAsia="等线" w:hAnsi="Times New Roman" w:cs="Times New Roman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eastAsia="等线" w:hAnsi="Times New Roman" w:cs="Times New Roman"/>
          <w:b/>
          <w:sz w:val="20"/>
          <w:szCs w:val="20"/>
        </w:rPr>
        <w:t xml:space="preserve">. </w:t>
      </w:r>
      <w:bookmarkStart w:id="1" w:name="_Hlk36753282"/>
      <w:r>
        <w:rPr>
          <w:rFonts w:ascii="Times New Roman" w:eastAsia="等线" w:hAnsi="Times New Roman" w:cs="Times New Roman"/>
          <w:bCs/>
          <w:sz w:val="20"/>
          <w:szCs w:val="20"/>
        </w:rPr>
        <w:t>List of gene models within LD regions of the significant SNPs identified by GWAS</w:t>
      </w:r>
      <w:bookmarkEnd w:id="1"/>
      <w:r w:rsidR="009E27BF">
        <w:rPr>
          <w:rFonts w:ascii="Times New Roman" w:eastAsia="等线" w:hAnsi="Times New Roman" w:cs="Times New Roman"/>
          <w:bCs/>
          <w:sz w:val="20"/>
          <w:szCs w:val="20"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01"/>
        <w:gridCol w:w="566"/>
        <w:gridCol w:w="2416"/>
        <w:gridCol w:w="4536"/>
      </w:tblGrid>
      <w:tr w:rsidR="00807C11">
        <w:trPr>
          <w:trHeight w:val="288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7C11" w:rsidRPr="00C874E4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7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idate gen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7C11" w:rsidRPr="00C874E4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7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7C11" w:rsidRPr="00C874E4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7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al (bp)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7C11" w:rsidRPr="00C874E4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74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al annotations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3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,440,445-223,444,7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3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,602,477-223,611,0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ll-associated receptor kinase 3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3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,748,469-223,751,6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n-responsive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3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,732,522-223,733,6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tein aq_1857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3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,545,282-223,577,4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ue-light receptor phototropin 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,854,863-162,858,0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arged multivesicular body protein 2a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,133,617-163,134,0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,038,225-163,041,4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mium/zinc-transporting atpase hma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,079,620-163,082,1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lurp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,003,511-163,010,8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b5 domain-containing protein rlf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,911,443-162,914,5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d finger protein alfin-like 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,016,710-163,020,2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mium/zinc-transporting atpase hma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51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,902,441-162,909,9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21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,313,344-213,321,4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/beta-hydrolases super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66,912-244,371,2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b/poz domain-containing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254,163-244,256,1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-like dna-binding domain%2c shaqkyf class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109,455-244,114,7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complex protein 1 subunit epsilo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092,998-244,094,4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18,070-244,318,6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57,783-244,359,6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actoside 2-alpha-l-fucosyltransferase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8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,624,534-240,627,6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2-like ethylene-responsive transcription factor ant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407,619-244,413,2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matin complex subunit a101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49,184-244,350,7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jnbb0004g23.8 protein; osjnbb0085f13.3 protein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247,294-244,251,6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274,382-244,275,9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405,957-244,406,4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11,542-244,316,9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dh4;succinate dehydrogenase4: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8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,606,690-240,609,9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protein 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65,350-244,365,9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51,539-244,356,5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ricopeptide repeat (tpr)-like super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079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,325,757-244,326,8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d-regulated 413 plasma membrane protein 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,976,446-157,978,8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er of cbf expression 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,018,621-158,023,2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okinase 1 chloroplastic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,879,476-157,881,2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lastic quinone-oxidoreduct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,026,796-158,027,6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,883,650-157,895,4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rovirus-related pol polyprotein line-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,098,798-158,103,6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uxin response factor 10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22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,052,163-158,056,9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karyotic initiation factor 3 gamma subunit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m00001d0434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94,453-199,105,3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-related protein 6a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50,966-199,054,9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,914,206-198,921,1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polymerase eta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163,496-199,164,2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g-h2 finger protein atl2k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19,233-199,021,2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2ox3;gibberellin 2-oxidase3: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386,458-199,395,2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107,176-199,108,7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87,596-199,089,3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110,559-199,113,7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c leucine zipper 34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,975,889-198,981,1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s domain-containing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03,871-199,008,8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-loop containing nucleoside triphosphate hydrolases superfamily protein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,921,272-198,923,7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atricopeptide repeat-containing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156,004-199,157,3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55,900-199,056,4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sed conserved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26,006-199,039,2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,944,183-198,946,0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actor of constitutive active rops 1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,911,644-198,912,3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vy metal transport/detoxification superfamily protein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434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,047,486-199,047,7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500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,281,640-60,287,2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h3;abscisic acid 8'-hydroxylase3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,842,078-49,843,3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nc finger protein-related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,948,374-49,954,6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sl esterase/lip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,915,116-49,917,8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sulfolactate synthase-related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037,295-50,041,3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,749,761-49,762,6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plication protein-like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147,875-50,148,5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002,094-50,007,3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beta-glucosidase 4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,064,948-50,065,3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f-hand ca2+-binding protein ccd1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4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,999,383-50,001,8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s ribosomal protein l24 chloroplastic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6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629,737-56,631,0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-leucine zipper protein hat9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6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627,074-56,628,30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-leucine zipper protein hat9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6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552,093-56,553,3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box-leucine zipper protein hat9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6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752,087-56,756,0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oxide dismut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46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,455,238-56,460,7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al rna processing brix domain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91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93,574-17,795,4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91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37,714-17,949,49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protein sure-like phosphatase/nucleotid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91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58,679-17,759,6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hylene-responsive transcription factor rap2-11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91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900,843-17,901,80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,092,092-130,094,2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,105,577-130,107,3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lactoside 2-alpha-l-fucosyltransferase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,773,310-129,774,5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10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745,483-142,746,0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,916,943-129,919,8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h4;abscisic acid 8'-hydroxylase4: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m00001d0207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,049,746-130,054,5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weak chloroplast movement under blue light 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,797,898-129,801,5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t shock factor protein 4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07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,047,693-130,048,6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67,122-115,979,4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141,888-116,147,5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kinase super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264,102-116,265,4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cbl-interacting protein kinase family protein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914,488-115,918,3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nosyl-oligosaccharide 12-alpha-mannosidase mns3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048,099-116,074,29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696,781-148,699,7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/beta-hydrolases super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506,457-148,509,4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oxidoreductase%2c aldo/keto reductase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421,209-148,436,90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pcb protein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481,033-148,484,2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bp domain-containing protein 5 chloroplastic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702,797-148,711,3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-dependent zinc metalloprotease ftsh 11 chloroplastic/mitochondrial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782,535-148,785,4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ctin lyase-like super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605,323-148,613,2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able protein phosphatase 2c 76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833,239-148,839,9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lase%2c hydrolyzing o-glycosyl compound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13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,751,586-148,753,5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ate dehydrogenase chloroplastic/mitochondrial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73,312-179,076,8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s domain-containing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415,114-179,417,5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nuclear fusion defective 6 chloroplastic/mitochondrial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43,085-179,046,5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atricopeptide repeat-containing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391,080-179,396,1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duf1421 domain family protein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214,402-179,228,7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factor tcp4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73,501-179,174,2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ubiquitin-protein ligase atl4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06,798-179,113,0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 channel kat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00,848-179,101,0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50,887-179,052,4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actor of constitutive active rops 1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75,858-179,177,6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berellin receptor gid1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422,235-179,422,7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78,879-179,081,4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pyrimidin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301,390-179,301,6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32,130-179,037,1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functional riboflavin kinase/fmn phosphat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086,672-179,088,9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2ox10;gibberellin 2-oxidase10: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64,455-179,168,1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zip-type transcription factor 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27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,120,409-179,124,1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326,023-115,335,6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wall-associated receptor protein kinase family protein 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490,413-115,493,0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glucanase 6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433,371-115,435,6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scisic acid receptor pyl9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541,975-115,546,2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ucine-rich repeat (lrr) family protein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m00001d0104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380,456-115,387,3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trichome birefringence-like 26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694,102-115,697,4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sl esterase/lipase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603,884-115,610,4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leucine-rich repeat receptor-like protein kinase family protein%3b receptor protein kinase-like 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982,967-142,990,36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2;dna methyl transferase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887,361-142,891,0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d123;methyl binding domain123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830,921-142,833,2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jnba0070c17.17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866,476-142,870,79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p-n-acetylglucosamine diphosphorylase 2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3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209,576-143,212,7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jnba0008m17.14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365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,521,156-91,525,3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able beta-14-xylosyltransferase irx14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89,604-143,190,5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64,305-143,165,1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ne-rich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3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97,942-143,203,1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o2b;argonaute2b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56,312-143,161,8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sin family prote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956,463-142,961,7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tassium transporter 10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28,213-143,138,5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077,541-143,089,4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-aminobutyrate transaminase pop2 mitochondrial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,168,656-143,170,1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heavy metal transport/detoxification superfamily protein 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767,423-142,768,5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atpase assembly integral membrane protein vma21-like domain</w:t>
            </w:r>
          </w:p>
        </w:tc>
      </w:tr>
      <w:tr w:rsidR="00807C11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970,716-142,981,6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d(p)-binding rossmann-fold superfamily protein </w:t>
            </w:r>
          </w:p>
        </w:tc>
      </w:tr>
      <w:tr w:rsidR="00807C11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2628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,863,674-142,866,3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7C11" w:rsidRDefault="00F017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11;ribosomal protein s11</w:t>
            </w:r>
          </w:p>
        </w:tc>
      </w:tr>
    </w:tbl>
    <w:p w:rsidR="00807C11" w:rsidRDefault="00F0176C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t>Chr., chromosome</w:t>
      </w:r>
    </w:p>
    <w:sectPr w:rsidR="00807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52A" w:rsidRDefault="00BF252A" w:rsidP="009E27BF">
      <w:r>
        <w:separator/>
      </w:r>
    </w:p>
  </w:endnote>
  <w:endnote w:type="continuationSeparator" w:id="0">
    <w:p w:rsidR="00BF252A" w:rsidRDefault="00BF252A" w:rsidP="009E2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52A" w:rsidRDefault="00BF252A" w:rsidP="009E27BF">
      <w:r>
        <w:separator/>
      </w:r>
    </w:p>
  </w:footnote>
  <w:footnote w:type="continuationSeparator" w:id="0">
    <w:p w:rsidR="00BF252A" w:rsidRDefault="00BF252A" w:rsidP="009E2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0A6"/>
    <w:rsid w:val="B7F48207"/>
    <w:rsid w:val="0001235A"/>
    <w:rsid w:val="000253A3"/>
    <w:rsid w:val="000508F3"/>
    <w:rsid w:val="001934FB"/>
    <w:rsid w:val="001A53BC"/>
    <w:rsid w:val="0021183E"/>
    <w:rsid w:val="002B1CA4"/>
    <w:rsid w:val="003508B7"/>
    <w:rsid w:val="003B6191"/>
    <w:rsid w:val="00407F38"/>
    <w:rsid w:val="00560946"/>
    <w:rsid w:val="00573FF2"/>
    <w:rsid w:val="005E3282"/>
    <w:rsid w:val="00622C8A"/>
    <w:rsid w:val="006354AC"/>
    <w:rsid w:val="00674297"/>
    <w:rsid w:val="006757E2"/>
    <w:rsid w:val="00680E56"/>
    <w:rsid w:val="00807C11"/>
    <w:rsid w:val="00807E77"/>
    <w:rsid w:val="008178C1"/>
    <w:rsid w:val="008510A6"/>
    <w:rsid w:val="00892BE1"/>
    <w:rsid w:val="009C4FF1"/>
    <w:rsid w:val="009E27BF"/>
    <w:rsid w:val="009E78A3"/>
    <w:rsid w:val="00B560C3"/>
    <w:rsid w:val="00BF252A"/>
    <w:rsid w:val="00C03679"/>
    <w:rsid w:val="00C17A42"/>
    <w:rsid w:val="00C647C6"/>
    <w:rsid w:val="00C874E4"/>
    <w:rsid w:val="00D12A4D"/>
    <w:rsid w:val="00D16276"/>
    <w:rsid w:val="00D4502C"/>
    <w:rsid w:val="00D84545"/>
    <w:rsid w:val="00E02B94"/>
    <w:rsid w:val="00E44076"/>
    <w:rsid w:val="00EB0CDD"/>
    <w:rsid w:val="00EB3C0A"/>
    <w:rsid w:val="00EF4F2B"/>
    <w:rsid w:val="00F0176C"/>
    <w:rsid w:val="00F906F8"/>
    <w:rsid w:val="00F907BA"/>
    <w:rsid w:val="00FE1C6F"/>
    <w:rsid w:val="00FF5577"/>
    <w:rsid w:val="37F7F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9BE25"/>
  <w15:docId w15:val="{93C92B03-D50A-4BF9-9F2E-D3AF2A0F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34</Words>
  <Characters>8747</Characters>
  <Application>Microsoft Office Word</Application>
  <DocSecurity>0</DocSecurity>
  <Lines>72</Lines>
  <Paragraphs>20</Paragraphs>
  <ScaleCrop>false</ScaleCrop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银超</dc:creator>
  <cp:lastModifiedBy>acer</cp:lastModifiedBy>
  <cp:revision>29</cp:revision>
  <dcterms:created xsi:type="dcterms:W3CDTF">2020-10-21T11:12:00Z</dcterms:created>
  <dcterms:modified xsi:type="dcterms:W3CDTF">2021-04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